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FF5" w:rsidRPr="00A02FF5" w:rsidRDefault="00A02FF5" w:rsidP="00A02FF5">
      <w:pPr>
        <w:pStyle w:val="StileDidascalia"/>
        <w:spacing w:line="360" w:lineRule="auto"/>
        <w:rPr>
          <w:b/>
          <w:color w:val="auto"/>
          <w:sz w:val="24"/>
          <w:lang w:val="en-US"/>
        </w:rPr>
      </w:pPr>
      <w:r w:rsidRPr="00A02FF5">
        <w:rPr>
          <w:b/>
          <w:color w:val="auto"/>
          <w:sz w:val="24"/>
          <w:lang w:val="en-US"/>
        </w:rPr>
        <w:t xml:space="preserve">Table S2. </w:t>
      </w:r>
      <w:proofErr w:type="gramStart"/>
      <w:r w:rsidRPr="00A02FF5">
        <w:rPr>
          <w:b/>
          <w:color w:val="auto"/>
          <w:sz w:val="24"/>
          <w:lang w:val="en-US"/>
        </w:rPr>
        <w:t>Real-Time PCR primers.</w:t>
      </w:r>
      <w:proofErr w:type="gramEnd"/>
    </w:p>
    <w:tbl>
      <w:tblPr>
        <w:tblW w:w="9712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6"/>
        <w:gridCol w:w="3950"/>
        <w:gridCol w:w="4456"/>
      </w:tblGrid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bookmarkStart w:id="0" w:name="_GoBack" w:colFirst="1" w:colLast="1"/>
            <w:r w:rsidRPr="00907CFA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ind w:firstLine="567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FORWARD PRIMER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ind w:firstLine="567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REVERSE PRIMER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ATCAACGCGGGAGACTT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AGACTCGTTGTCTTTGCTGAA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CH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CCTGATGCCTTCATCCA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TAGGTGGGCACCAGTCTTC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D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ATTGGCTTTGCTGTGGACCT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AAGTGGCATCCCAGCAATGA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GA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CAAGTAAAGATGGTGATGGGATA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CCATGATGCTGTACATGTTG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GF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CAACCTGCAGATTCGAGA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CTTGAGGTGGCCTTCTGAC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GRIN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CGAGAAGGCCAGTACGA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TTGTGGCAGATCCCAGTG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MA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CACCTGCCTCAGAACAGACT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ACTGGGAGCCAGAGCTGAT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MBP 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CGAGAAGGCCAGTACGA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TGAAAGTTCACCCAGGTTTCT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MBP 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AAAGGTTCAAGCGTCTTTGG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CTGAATGGATTGGCTCTTC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TGTCAGGGACTATCCTGTGG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CCCTACATTGGCTGTGAACT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NEURO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GGGCAGAAGGAGGTGAG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CCCAGGAGGGGACAGAAT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SE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CACAGTGCTCGGTTACATGGC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AAAGTGGACGCTGGCATGTTG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VGLU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TTTTCTGGGGCTACATTGTCAC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ACTCCGTTCTAAGGGTGGGG</w:t>
            </w:r>
          </w:p>
        </w:tc>
      </w:tr>
      <w:tr w:rsidR="00A02FF5" w:rsidRPr="00907CF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07CFA">
              <w:rPr>
                <w:rFonts w:ascii="Times New Roman" w:hAnsi="Times New Roman"/>
                <w:b/>
                <w:lang w:val="en-US"/>
              </w:rPr>
              <w:t>HP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ACCAGTCAACAACAGGGGACAT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2FF5" w:rsidRPr="00907CFA" w:rsidRDefault="00A02FF5" w:rsidP="004E70D5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907CFA">
              <w:rPr>
                <w:rFonts w:ascii="Times New Roman" w:hAnsi="Times New Roman"/>
                <w:lang w:val="en-US"/>
              </w:rPr>
              <w:t>GTGTCAATTATATCTTCCACAATCAAG</w:t>
            </w:r>
          </w:p>
        </w:tc>
      </w:tr>
      <w:bookmarkEnd w:id="0"/>
    </w:tbl>
    <w:p w:rsidR="004E70D5" w:rsidRPr="00907CFA" w:rsidRDefault="004E70D5" w:rsidP="004E70D5">
      <w:pPr>
        <w:pStyle w:val="StileDidascalia"/>
        <w:spacing w:line="360" w:lineRule="auto"/>
        <w:ind w:firstLine="567"/>
        <w:rPr>
          <w:color w:val="auto"/>
          <w:sz w:val="24"/>
          <w:lang w:val="en-US"/>
        </w:rPr>
      </w:pPr>
    </w:p>
    <w:p w:rsidR="006237BD" w:rsidRPr="004E70D5" w:rsidRDefault="006237BD" w:rsidP="004E70D5">
      <w:pPr>
        <w:pStyle w:val="StileDidascalia"/>
        <w:spacing w:line="360" w:lineRule="auto"/>
        <w:ind w:firstLine="567"/>
        <w:rPr>
          <w:color w:val="auto"/>
          <w:sz w:val="24"/>
          <w:lang w:val="en-US"/>
        </w:rPr>
      </w:pPr>
    </w:p>
    <w:sectPr w:rsidR="006237BD" w:rsidRPr="004E70D5" w:rsidSect="006237BD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embedSystemFonts/>
  <w:proofState w:spelling="clean" w:grammar="clean"/>
  <w:doNotTrackMove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4E70D5"/>
    <w:rsid w:val="004E70D5"/>
    <w:rsid w:val="006237BD"/>
    <w:rsid w:val="008A431D"/>
    <w:rsid w:val="00A02FF5"/>
    <w:rsid w:val="00AE6A96"/>
    <w:rsid w:val="00BE18CC"/>
    <w:rsid w:val="00C80C11"/>
  </w:rsids>
  <m:mathPr>
    <m:mathFont m:val="ヒラギノ角ゴ Pro W3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0D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212B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paragraph" w:customStyle="1" w:styleId="StileDidascalia">
    <w:name w:val="Stile Didascalia"/>
    <w:aliases w:val="Didascalia figure + Non Grassetto"/>
    <w:basedOn w:val="Caption"/>
    <w:link w:val="StileDidascaliaCarattere"/>
    <w:rsid w:val="004E70D5"/>
    <w:pPr>
      <w:spacing w:after="240"/>
      <w:contextualSpacing/>
      <w:jc w:val="both"/>
    </w:pPr>
    <w:rPr>
      <w:rFonts w:ascii="Times New Roman" w:hAnsi="Times New Roman"/>
      <w:b w:val="0"/>
      <w:bCs w:val="0"/>
      <w:color w:val="4F81BD"/>
    </w:rPr>
  </w:style>
  <w:style w:type="character" w:customStyle="1" w:styleId="StileDidascaliaCarattere">
    <w:name w:val="Stile Didascalia Carattere"/>
    <w:aliases w:val="Didascalia figure + Non Grassetto Carattere"/>
    <w:link w:val="StileDidascalia"/>
    <w:rsid w:val="004E70D5"/>
    <w:rPr>
      <w:rFonts w:ascii="Times New Roman" w:eastAsia="Calibri" w:hAnsi="Times New Roman" w:cs="Times New Roman"/>
      <w:color w:val="4F81BD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70D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70D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212B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paragraph" w:customStyle="1" w:styleId="StileDidascalia">
    <w:name w:val="Stile Didascalia"/>
    <w:aliases w:val="Didascalia figure + Non Grassetto"/>
    <w:basedOn w:val="Didascalia"/>
    <w:link w:val="StileDidascaliaCarattere"/>
    <w:rsid w:val="004E70D5"/>
    <w:pPr>
      <w:spacing w:after="240"/>
      <w:contextualSpacing/>
      <w:jc w:val="both"/>
    </w:pPr>
    <w:rPr>
      <w:rFonts w:ascii="Times New Roman" w:hAnsi="Times New Roman"/>
      <w:b w:val="0"/>
      <w:bCs w:val="0"/>
      <w:color w:val="4F81BD"/>
    </w:rPr>
  </w:style>
  <w:style w:type="character" w:customStyle="1" w:styleId="StileDidascaliaCarattere">
    <w:name w:val="Stile Didascalia Carattere"/>
    <w:aliases w:val="Didascalia figure + Non Grassetto Carattere"/>
    <w:link w:val="StileDidascalia"/>
    <w:rsid w:val="004E70D5"/>
    <w:rPr>
      <w:rFonts w:ascii="Times New Roman" w:eastAsia="Calibri" w:hAnsi="Times New Roman" w:cs="Times New Roman"/>
      <w:color w:val="4F81BD"/>
      <w:sz w:val="18"/>
      <w:szCs w:val="18"/>
      <w:lang w:eastAsia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E70D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aolo Beltrami</dc:creator>
  <cp:keywords/>
  <dc:description/>
  <cp:lastModifiedBy>Daniela Cesselli</cp:lastModifiedBy>
  <cp:revision>2</cp:revision>
  <dcterms:created xsi:type="dcterms:W3CDTF">2013-12-28T22:09:00Z</dcterms:created>
  <dcterms:modified xsi:type="dcterms:W3CDTF">2014-01-27T12:52:00Z</dcterms:modified>
</cp:coreProperties>
</file>